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i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2"/>
        <w:gridCol w:w="1872"/>
        <w:gridCol w:w="1872"/>
        <w:gridCol w:w="1872"/>
        <w:gridCol w:w="1872"/>
        <w:tblGridChange w:id="0">
          <w:tblGrid>
            <w:gridCol w:w="1872"/>
            <w:gridCol w:w="1872"/>
            <w:gridCol w:w="1872"/>
            <w:gridCol w:w="1872"/>
            <w:gridCol w:w="1872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widowControl w:val="0"/>
              <w:spacing w:after="40" w:before="40"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Chromos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spacing w:after="40" w:before="40"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Natural cou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spacing w:after="40" w:before="40"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Natural 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spacing w:after="40" w:before="40"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ermentation cou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spacing w:after="40" w:before="40"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ermentation S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958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254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574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96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20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1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82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13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5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7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93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0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.22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6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53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79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87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9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51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1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02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4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89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75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02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2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72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38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37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8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7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4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83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6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3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16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7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06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46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52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0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53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21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89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2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3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5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06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3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59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89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4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5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89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88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45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34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06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56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6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85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spacing w:after="40" w:before="4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040</w:t>
            </w:r>
          </w:p>
        </w:tc>
      </w:tr>
    </w:tbl>
    <w:p w:rsidR="00000000" w:rsidDel="00000000" w:rsidP="00000000" w:rsidRDefault="00000000" w:rsidRPr="00000000" w14:paraId="00000057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